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E7425" w14:textId="6C065D0B" w:rsidR="00591650" w:rsidRDefault="00AC329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2C6469" wp14:editId="3E761253">
                <wp:simplePos x="0" y="0"/>
                <wp:positionH relativeFrom="column">
                  <wp:posOffset>-361951</wp:posOffset>
                </wp:positionH>
                <wp:positionV relativeFrom="paragraph">
                  <wp:posOffset>6042660</wp:posOffset>
                </wp:positionV>
                <wp:extent cx="6486525" cy="635"/>
                <wp:effectExtent l="0" t="0" r="0" b="0"/>
                <wp:wrapNone/>
                <wp:docPr id="9730714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5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7B998C" w14:textId="77777777" w:rsidR="00AC3293" w:rsidRPr="002F4A3C" w:rsidRDefault="00AC3293" w:rsidP="00AC3293">
                            <w:pPr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 w:rsidRPr="003E3DDB">
                              <w:t>. PRISMA diagram for study se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2C64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8.5pt;margin-top:475.8pt;width:510.7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" stroked="f">
                <v:textbox style="mso-fit-shape-to-text:t" inset="0,0,0,0">
                  <w:txbxContent>
                    <w:p w14:paraId="6F7B998C" w14:textId="77777777" w:rsidR="00AC3293" w:rsidRPr="002F4A3C" w:rsidRDefault="00AC3293" w:rsidP="00AC3293">
                      <w:pPr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 w:rsidRPr="003E3DDB">
                        <w:t>. PRISMA diagram for study sele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41C667" wp14:editId="48DA554A">
                <wp:simplePos x="0" y="0"/>
                <wp:positionH relativeFrom="column">
                  <wp:posOffset>-361950</wp:posOffset>
                </wp:positionH>
                <wp:positionV relativeFrom="paragraph">
                  <wp:posOffset>1</wp:posOffset>
                </wp:positionV>
                <wp:extent cx="6486525" cy="5924550"/>
                <wp:effectExtent l="0" t="0" r="28575" b="0"/>
                <wp:wrapNone/>
                <wp:docPr id="1063818357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6525" cy="5924550"/>
                          <a:chOff x="0" y="0"/>
                          <a:chExt cx="6365280" cy="5730261"/>
                        </a:xfrm>
                      </wpg:grpSpPr>
                      <wps:wsp>
                        <wps:cNvPr id="223053449" name="Round Same-side Corner of Rectangle 19"/>
                        <wps:cNvSpPr/>
                        <wps:spPr>
                          <a:xfrm rot="16200000">
                            <a:off x="-246698" y="5201603"/>
                            <a:ext cx="778548" cy="278767"/>
                          </a:xfrm>
                          <a:prstGeom prst="round2SameRect">
                            <a:avLst/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88ABB0" w14:textId="77777777" w:rsidR="00AC3293" w:rsidRPr="00F63F7F" w:rsidRDefault="00AC3293" w:rsidP="00AC3293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F63F7F"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69685884" name="Group 20"/>
                        <wpg:cNvGrpSpPr/>
                        <wpg:grpSpPr>
                          <a:xfrm>
                            <a:off x="0" y="0"/>
                            <a:ext cx="6365280" cy="5689528"/>
                            <a:chOff x="0" y="0"/>
                            <a:chExt cx="6365280" cy="5689528"/>
                          </a:xfrm>
                        </wpg:grpSpPr>
                        <wps:wsp>
                          <wps:cNvPr id="297357910" name="Rounded Rectangle 8"/>
                          <wps:cNvSpPr/>
                          <wps:spPr>
                            <a:xfrm>
                              <a:off x="3603007" y="36758"/>
                              <a:ext cx="2569193" cy="1057275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E03FD9" w14:textId="77777777" w:rsidR="00AC3293" w:rsidRPr="006E1D3F" w:rsidRDefault="00AC3293" w:rsidP="00AC3293">
                                <w:pPr>
                                  <w:spacing w:after="0" w:line="240" w:lineRule="auto"/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6E1D3F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References from other sources </w:t>
                                </w:r>
                                <w:r w:rsidRPr="006E1D3F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30)  </w:t>
                                </w:r>
                              </w:p>
                              <w:p w14:paraId="5DFE3827" w14:textId="77777777" w:rsidR="00AC3293" w:rsidRPr="006E1D3F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  <w:sz w:val="24"/>
                                    <w:szCs w:val="24"/>
                                  </w:rPr>
                                </w:pPr>
                                <w:r w:rsidRPr="006E1D3F">
                                  <w:rPr>
                                    <w:color w:val="002060"/>
                                  </w:rPr>
                                  <w:t>Citation searching (n =11)</w:t>
                                </w:r>
                              </w:p>
                              <w:p w14:paraId="7CBD2594" w14:textId="77777777" w:rsidR="00AC3293" w:rsidRPr="006E1D3F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</w:rPr>
                                </w:pPr>
                                <w:r w:rsidRPr="006E1D3F">
                                  <w:rPr>
                                    <w:color w:val="002060"/>
                                  </w:rPr>
                                  <w:t>Grey literature (n = 13)</w:t>
                                </w:r>
                              </w:p>
                              <w:p w14:paraId="7F5790CE" w14:textId="77777777" w:rsidR="00AC3293" w:rsidRPr="006E1D3F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</w:rPr>
                                </w:pPr>
                                <w:r w:rsidRPr="006E1D3F">
                                  <w:rPr>
                                    <w:color w:val="002060"/>
                                  </w:rPr>
                                  <w:t xml:space="preserve">Conference abstract screening (n=6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313711" name="Rounded Rectangle 11"/>
                          <wps:cNvSpPr/>
                          <wps:spPr>
                            <a:xfrm>
                              <a:off x="574080" y="2513258"/>
                              <a:ext cx="2762250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0F0814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b/>
                                    <w:bCs/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screened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487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0686046" name="Rounded Rectangle 13"/>
                          <wps:cNvSpPr/>
                          <wps:spPr>
                            <a:xfrm>
                              <a:off x="574080" y="3846758"/>
                              <a:ext cx="2762250" cy="452120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2F2E8BA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b/>
                                    <w:bCs/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assessed for eligibility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95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) 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66293542" name="Rounded Rectangle 14"/>
                          <wps:cNvSpPr/>
                          <wps:spPr>
                            <a:xfrm>
                              <a:off x="3583980" y="1541708"/>
                              <a:ext cx="2762250" cy="838835"/>
                            </a:xfrm>
                            <a:prstGeom prst="roundRect">
                              <a:avLst>
                                <a:gd name="adj" fmla="val 202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C7E8E75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References removed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 w:rsidRPr="007A25C5"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39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)  </w:t>
                                </w:r>
                              </w:p>
                              <w:p w14:paraId="5E2BEF80" w14:textId="77777777" w:rsidR="00AC3293" w:rsidRPr="00E04122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  <w:sz w:val="24"/>
                                    <w:szCs w:val="24"/>
                                  </w:rPr>
                                </w:pPr>
                                <w:r w:rsidRPr="00E04122">
                                  <w:rPr>
                                    <w:color w:val="002060"/>
                                  </w:rPr>
                                  <w:t xml:space="preserve">Duplicates identified manually (n = </w:t>
                                </w:r>
                                <w:r w:rsidRPr="00E04122">
                                  <w:rPr>
                                    <w:noProof/>
                                    <w:color w:val="002060"/>
                                  </w:rPr>
                                  <w:t>8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>)</w:t>
                                </w:r>
                              </w:p>
                              <w:p w14:paraId="568FE8E6" w14:textId="77777777" w:rsidR="00AC3293" w:rsidRPr="00E04122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</w:rPr>
                                </w:pPr>
                                <w:r w:rsidRPr="00E04122">
                                  <w:rPr>
                                    <w:color w:val="002060"/>
                                  </w:rPr>
                                  <w:t xml:space="preserve">Duplicates identified by Covidence (n = </w:t>
                                </w:r>
                                <w:r w:rsidRPr="00E04122">
                                  <w:rPr>
                                    <w:noProof/>
                                    <w:color w:val="002060"/>
                                  </w:rPr>
                                  <w:t>31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 xml:space="preserve">) </w:t>
                                </w:r>
                              </w:p>
                              <w:p w14:paraId="69E6B2DE" w14:textId="77777777" w:rsidR="00AC3293" w:rsidRPr="00BE5C25" w:rsidRDefault="00AC3293" w:rsidP="00AC3293">
                                <w:pPr>
                                  <w:spacing w:after="0" w:line="240" w:lineRule="auto"/>
                                  <w:ind w:left="284"/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0328651" name="Rounded Rectangle 15"/>
                          <wps:cNvSpPr/>
                          <wps:spPr>
                            <a:xfrm>
                              <a:off x="3603030" y="2513258"/>
                              <a:ext cx="2762250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C023101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b/>
                                    <w:bCs/>
                                    <w:color w:val="002060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excluded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392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346779" name="Rounded Rectangle 17"/>
                          <wps:cNvSpPr/>
                          <wps:spPr>
                            <a:xfrm>
                              <a:off x="3583980" y="3846758"/>
                              <a:ext cx="2762250" cy="948520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20D369E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excluded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66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)  </w:t>
                                </w:r>
                              </w:p>
                              <w:p w14:paraId="4FF4FFB3" w14:textId="77777777" w:rsidR="00AC3293" w:rsidRPr="00F37810" w:rsidRDefault="00AC3293" w:rsidP="00AC3293">
                                <w:pPr>
                                  <w:spacing w:after="0" w:line="240" w:lineRule="auto"/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</w:rPr>
                                </w:pPr>
                                <w:r w:rsidRPr="00F37810">
                                  <w:rPr>
                                    <w:color w:val="002060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instrText xml:space="preserve"> MERGEFIELD =exclusion_reason.reason \* MERGEFORMAT </w:instrTex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Wrong outcomes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end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>
                                  <w:rPr>
                                    <w:noProof/>
                                    <w:color w:val="002060"/>
                                  </w:rPr>
                                  <w:t>4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>)</w: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instrText xml:space="preserve"> MERGEFIELD =reason.number_of_citations \* MERGEFORMAT </w:instrTex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end"/>
                                </w:r>
                              </w:p>
                              <w:p w14:paraId="050247A1" w14:textId="77777777" w:rsidR="00AC3293" w:rsidRPr="00F37810" w:rsidRDefault="00AC3293" w:rsidP="00AC3293">
                                <w:pPr>
                                  <w:spacing w:after="0" w:line="240" w:lineRule="auto"/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</w:rPr>
                                </w:pPr>
                                <w:r w:rsidRPr="00F37810">
                                  <w:rPr>
                                    <w:color w:val="002060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instrText xml:space="preserve"> MERGEFIELD =exclusion_reason.reason \* MERGEFORMAT </w:instrTex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Wrong methodology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end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3</w:t>
                                </w:r>
                                <w:r>
                                  <w:rPr>
                                    <w:noProof/>
                                    <w:color w:val="002060"/>
                                  </w:rPr>
                                  <w:t>8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>)</w: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instrText xml:space="preserve"> MERGEFIELD =reason.number_of_citations \* MERGEFORMAT </w:instrTex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end"/>
                                </w:r>
                              </w:p>
                              <w:p w14:paraId="4382AE8D" w14:textId="77777777" w:rsidR="00AC3293" w:rsidRPr="00F37810" w:rsidRDefault="00AC3293" w:rsidP="00AC3293">
                                <w:pPr>
                                  <w:spacing w:after="0" w:line="240" w:lineRule="auto"/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</w:rPr>
                                </w:pPr>
                                <w:r w:rsidRPr="00F37810">
                                  <w:rPr>
                                    <w:color w:val="002060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instrText xml:space="preserve"> MERGEFIELD =exclusion_reason.reason \* MERGEFORMAT </w:instrTex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Wrong study design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end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1</w:t>
                                </w:r>
                                <w:r>
                                  <w:rPr>
                                    <w:noProof/>
                                    <w:color w:val="002060"/>
                                  </w:rPr>
                                  <w:t>7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>)</w: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instrText xml:space="preserve"> MERGEFIELD =reason.number_of_citations \* MERGEFORMAT </w:instrTex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end"/>
                                </w:r>
                              </w:p>
                              <w:p w14:paraId="076F2082" w14:textId="77777777" w:rsidR="00AC3293" w:rsidRPr="00F37810" w:rsidRDefault="00AC3293" w:rsidP="00AC3293">
                                <w:pPr>
                                  <w:spacing w:after="0" w:line="240" w:lineRule="auto"/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</w:rPr>
                                </w:pPr>
                                <w:r w:rsidRPr="00F37810">
                                  <w:rPr>
                                    <w:color w:val="002060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instrText xml:space="preserve"> MERGEFIELD =exclusion_reason.reason \* MERGEFORMAT </w:instrTex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noProof/>
                                    <w:color w:val="002060"/>
                                  </w:rPr>
                                  <w:t>Wrong patient population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fldChar w:fldCharType="end"/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>
                                  <w:rPr>
                                    <w:noProof/>
                                    <w:color w:val="002060"/>
                                  </w:rPr>
                                  <w:t>7</w:t>
                                </w:r>
                                <w:r w:rsidRPr="00F37810">
                                  <w:rPr>
                                    <w:color w:val="002060"/>
                                  </w:rPr>
                                  <w:t>)</w: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begin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instrText xml:space="preserve"> MERGEFIELD =reason.number_of_citations \* MERGEFORMAT </w:instrText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separate"/>
                                </w:r>
                                <w:r w:rsidRPr="00F37810">
                                  <w:rPr>
                                    <w:b/>
                                    <w:bCs/>
                                    <w:color w:val="0040CF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62624008" name="Rounded Rectangle 18"/>
                          <wps:cNvSpPr/>
                          <wps:spPr>
                            <a:xfrm>
                              <a:off x="593130" y="5237408"/>
                              <a:ext cx="2762250" cy="452120"/>
                            </a:xfrm>
                            <a:prstGeom prst="roundRect">
                              <a:avLst>
                                <a:gd name="adj" fmla="val 516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B817899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b/>
                                    <w:bCs/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included in review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 w:rsidRPr="007A25C5"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9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) 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7730794" name="Straight Arrow Connector 687730794"/>
                          <wps:cNvCnPr/>
                          <wps:spPr>
                            <a:xfrm>
                              <a:off x="1964730" y="1084508"/>
                              <a:ext cx="0" cy="141120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5700888" name="Elbow Connector 23"/>
                          <wps:cNvCnPr/>
                          <wps:spPr>
                            <a:xfrm flipV="1">
                              <a:off x="1945680" y="1103558"/>
                              <a:ext cx="3023870" cy="172720"/>
                            </a:xfrm>
                            <a:prstGeom prst="bentConnector3">
                              <a:avLst>
                                <a:gd name="adj1" fmla="val 100086"/>
                              </a:avLst>
                            </a:prstGeom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42008335" name="Straight Arrow Connector 2142008335"/>
                          <wps:cNvCnPr/>
                          <wps:spPr>
                            <a:xfrm>
                              <a:off x="1964730" y="1960808"/>
                              <a:ext cx="1637030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71600760" name="Straight Arrow Connector 671600760"/>
                          <wps:cNvCnPr/>
                          <wps:spPr>
                            <a:xfrm>
                              <a:off x="3336330" y="2741858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23370974" name="Straight Arrow Connector 2023370974"/>
                          <wps:cNvCnPr/>
                          <wps:spPr>
                            <a:xfrm>
                              <a:off x="3336330" y="4075358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05426757" name="Round Same-side Corner of Rectangle 1"/>
                          <wps:cNvSpPr/>
                          <wps:spPr>
                            <a:xfrm rot="16200000">
                              <a:off x="-1042948" y="3563231"/>
                              <a:ext cx="2373670" cy="287774"/>
                            </a:xfrm>
                            <a:prstGeom prst="round2SameRect">
                              <a:avLst>
                                <a:gd name="adj1" fmla="val 16667"/>
                                <a:gd name="adj2" fmla="val 14109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FFEE049" w14:textId="77777777" w:rsidR="00AC3293" w:rsidRPr="00F63F7F" w:rsidRDefault="00AC3293" w:rsidP="00AC3293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F63F7F"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4642601" name="Rounded Rectangle 3"/>
                          <wps:cNvSpPr/>
                          <wps:spPr>
                            <a:xfrm>
                              <a:off x="574080" y="36758"/>
                              <a:ext cx="2762250" cy="1072297"/>
                            </a:xfrm>
                            <a:prstGeom prst="roundRect">
                              <a:avLst>
                                <a:gd name="adj" fmla="val 160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8385A91" w14:textId="77777777" w:rsidR="00AC3293" w:rsidRPr="007A25C5" w:rsidRDefault="00AC3293" w:rsidP="00AC3293">
                                <w:pPr>
                                  <w:spacing w:after="0" w:line="240" w:lineRule="auto"/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</w:pPr>
                                <w:r w:rsidRPr="007A25C5">
                                  <w:rPr>
                                    <w:color w:val="002060"/>
                                    <w:sz w:val="22"/>
                                    <w:szCs w:val="22"/>
                                  </w:rPr>
                                  <w:t xml:space="preserve">Studies from databases/registers 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 xml:space="preserve">(n =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2"/>
                                    <w:szCs w:val="22"/>
                                  </w:rPr>
                                  <w:t>526</w:t>
                                </w:r>
                                <w:r w:rsidRPr="007A25C5">
                                  <w:rPr>
                                    <w:b/>
                                    <w:bCs/>
                                    <w:color w:val="0040CF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  <w:p w14:paraId="14F72BEB" w14:textId="77777777" w:rsidR="00AC3293" w:rsidRPr="00E04122" w:rsidRDefault="00AC3293" w:rsidP="00AC3293">
                                <w:pPr>
                                  <w:spacing w:after="0" w:line="240" w:lineRule="auto"/>
                                  <w:ind w:firstLine="284"/>
                                  <w:rPr>
                                    <w:noProof/>
                                    <w:color w:val="002060"/>
                                  </w:rPr>
                                </w:pPr>
                                <w:r w:rsidRPr="00E04122">
                                  <w:rPr>
                                    <w:noProof/>
                                    <w:color w:val="002060"/>
                                  </w:rPr>
                                  <w:t>PubMed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>
                                  <w:rPr>
                                    <w:noProof/>
                                    <w:color w:val="002060"/>
                                  </w:rPr>
                                  <w:t>445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>)</w:t>
                                </w:r>
                              </w:p>
                              <w:p w14:paraId="695C9589" w14:textId="77777777" w:rsidR="00AC3293" w:rsidRPr="00E04122" w:rsidRDefault="00AC3293" w:rsidP="00AC3293">
                                <w:pPr>
                                  <w:spacing w:after="0" w:line="240" w:lineRule="auto"/>
                                  <w:ind w:firstLine="284"/>
                                  <w:rPr>
                                    <w:noProof/>
                                    <w:color w:val="002060"/>
                                  </w:rPr>
                                </w:pPr>
                                <w:r w:rsidRPr="00E04122">
                                  <w:rPr>
                                    <w:noProof/>
                                    <w:color w:val="002060"/>
                                  </w:rPr>
                                  <w:t>Embase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 xml:space="preserve"> (n = </w:t>
                                </w:r>
                                <w:r w:rsidRPr="00E04122">
                                  <w:rPr>
                                    <w:noProof/>
                                    <w:color w:val="002060"/>
                                  </w:rPr>
                                  <w:t>51</w:t>
                                </w:r>
                                <w:r w:rsidRPr="00E04122">
                                  <w:rPr>
                                    <w:color w:val="00206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8878188" name="Straight Arrow Connector 1248878188"/>
                          <wps:cNvCnPr/>
                          <wps:spPr>
                            <a:xfrm>
                              <a:off x="1964730" y="2970458"/>
                              <a:ext cx="0" cy="878205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2958924" name="Round Same-side Corner of Rectangle 1"/>
                          <wps:cNvSpPr/>
                          <wps:spPr>
                            <a:xfrm rot="16200000">
                              <a:off x="-1070253" y="1078476"/>
                              <a:ext cx="2439109" cy="282158"/>
                            </a:xfrm>
                            <a:prstGeom prst="round2SameRect">
                              <a:avLst>
                                <a:gd name="adj1" fmla="val 16667"/>
                                <a:gd name="adj2" fmla="val 14109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A118433" w14:textId="77777777" w:rsidR="00AC3293" w:rsidRPr="00F63F7F" w:rsidRDefault="00AC3293" w:rsidP="00AC3293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F63F7F"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US"/>
                                  </w:rPr>
                                  <w:t>Identification</w:t>
                                </w:r>
                              </w:p>
                              <w:p w14:paraId="7D095477" w14:textId="77777777" w:rsidR="00AC3293" w:rsidRPr="00C1157B" w:rsidRDefault="00AC3293" w:rsidP="00AC3293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0181518" name="Straight Arrow Connector 390181518"/>
                          <wps:cNvCnPr/>
                          <wps:spPr>
                            <a:xfrm>
                              <a:off x="1964730" y="4323008"/>
                              <a:ext cx="0" cy="878205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41C667" id="Group 21" o:spid="_x0000_s1027" style="position:absolute;margin-left:-28.5pt;margin-top:0;width:510.75pt;height:466.5pt;z-index:251659264;mso-width-relative:margin;mso-height-relative:margin" coordsize="63652,57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">
                <v:shape id="Round Same-side Corner of Rectangle 19" o:spid="_x0000_s1028" style="position:absolute;left:-2468;top:52016;width:7785;height:2788;rotation:-90;visibility:visible;mso-wrap-style:square;v-text-anchor:middle" coordsize="778548,278767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" adj="-11796480,,5400" path="m46462,l732086,v25660,,46462,20802,46462,46462l778548,278767r,l,278767r,l,46462c,20802,20802,,46462,xe" fillcolor="#002060" stroked="f" strokeweight="1pt">
                  <v:stroke joinstyle="miter"/>
                  <v:formulas/>
                  <v:path arrowok="t" o:connecttype="custom" o:connectlocs="46462,0;732086,0;778548,46462;778548,278767;778548,278767;0,278767;0,278767;0,46462;46462,0" o:connectangles="0,0,0,0,0,0,0,0,0" textboxrect="0,0,778548,278767"/>
                  <v:textbox>
                    <w:txbxContent>
                      <w:p w14:paraId="6D88ABB0" w14:textId="77777777" w:rsidR="00AC3293" w:rsidRPr="00F63F7F" w:rsidRDefault="00AC3293" w:rsidP="00AC3293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  <w:lang w:val="en-US"/>
                          </w:rPr>
                        </w:pPr>
                        <w:r w:rsidRPr="00F63F7F"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  <v:group id="Group 20" o:spid="_x0000_s1029" style="position:absolute;width:63652;height:56895" coordsize="63652,56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">
                  <v:roundrect id="Rounded Rectangle 8" o:spid="_x0000_s1030" style="position:absolute;left:36030;top:367;width:25692;height:10573;visibility:visible;mso-wrap-style:square;v-text-anchor:middle" arcsize="11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" fillcolor="white [3212]" strokecolor="#4c658a" strokeweight="1.5pt">
                    <v:stroke joinstyle="miter"/>
                    <v:textbox>
                      <w:txbxContent>
                        <w:p w14:paraId="48E03FD9" w14:textId="77777777" w:rsidR="00AC3293" w:rsidRPr="006E1D3F" w:rsidRDefault="00AC3293" w:rsidP="00AC3293">
                          <w:pPr>
                            <w:spacing w:after="0" w:line="240" w:lineRule="auto"/>
                            <w:rPr>
                              <w:color w:val="002060"/>
                              <w:sz w:val="22"/>
                              <w:szCs w:val="22"/>
                            </w:rPr>
                          </w:pPr>
                          <w:r w:rsidRPr="006E1D3F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References from other sources </w:t>
                          </w:r>
                          <w:r w:rsidRPr="006E1D3F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30)  </w:t>
                          </w:r>
                        </w:p>
                        <w:p w14:paraId="5DFE3827" w14:textId="77777777" w:rsidR="00AC3293" w:rsidRPr="006E1D3F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  <w:sz w:val="24"/>
                              <w:szCs w:val="24"/>
                            </w:rPr>
                          </w:pPr>
                          <w:r w:rsidRPr="006E1D3F">
                            <w:rPr>
                              <w:color w:val="002060"/>
                            </w:rPr>
                            <w:t>Citation searching (n =11)</w:t>
                          </w:r>
                        </w:p>
                        <w:p w14:paraId="7CBD2594" w14:textId="77777777" w:rsidR="00AC3293" w:rsidRPr="006E1D3F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</w:rPr>
                          </w:pPr>
                          <w:r w:rsidRPr="006E1D3F">
                            <w:rPr>
                              <w:color w:val="002060"/>
                            </w:rPr>
                            <w:t>Grey literature (n = 13)</w:t>
                          </w:r>
                        </w:p>
                        <w:p w14:paraId="7F5790CE" w14:textId="77777777" w:rsidR="00AC3293" w:rsidRPr="006E1D3F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</w:rPr>
                          </w:pPr>
                          <w:r w:rsidRPr="006E1D3F">
                            <w:rPr>
                              <w:color w:val="002060"/>
                            </w:rPr>
                            <w:t xml:space="preserve">Conference abstract screening (n=6) </w:t>
                          </w:r>
                        </w:p>
                      </w:txbxContent>
                    </v:textbox>
                  </v:roundrect>
                  <v:roundrect id="Rounded Rectangle 11" o:spid="_x0000_s1031" style="position:absolute;left:5740;top:25132;width:27623;height:4521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" fillcolor="white [3212]" strokecolor="#4c658a" strokeweight="1.5pt">
                    <v:stroke joinstyle="miter"/>
                    <v:textbox>
                      <w:txbxContent>
                        <w:p w14:paraId="0B0F0814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b/>
                              <w:bCs/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screened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487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3" o:spid="_x0000_s1032" style="position:absolute;left:5740;top:38467;width:27623;height:4521;visibility:visible;mso-wrap-style:square;v-text-anchor:middle" arcsize="299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" fillcolor="white [3212]" strokecolor="#4c658a" strokeweight="1.5pt">
                    <v:stroke joinstyle="miter"/>
                    <v:textbox>
                      <w:txbxContent>
                        <w:p w14:paraId="02F2E8BA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b/>
                              <w:bCs/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assessed for eligibility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95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)    </w:t>
                          </w:r>
                        </w:p>
                      </w:txbxContent>
                    </v:textbox>
                  </v:roundrect>
                  <v:roundrect id="Rounded Rectangle 14" o:spid="_x0000_s1033" style="position:absolute;left:35839;top:15417;width:27623;height:8388;visibility:visible;mso-wrap-style:square;v-text-anchor:middle" arcsize="132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" fillcolor="white [3212]" strokecolor="#4c658a" strokeweight="1.5pt">
                    <v:stroke joinstyle="miter"/>
                    <v:textbox>
                      <w:txbxContent>
                        <w:p w14:paraId="3C7E8E75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References removed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 w:rsidRPr="007A25C5"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39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)  </w:t>
                          </w:r>
                        </w:p>
                        <w:p w14:paraId="5E2BEF80" w14:textId="77777777" w:rsidR="00AC3293" w:rsidRPr="00E04122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  <w:sz w:val="24"/>
                              <w:szCs w:val="24"/>
                            </w:rPr>
                          </w:pPr>
                          <w:r w:rsidRPr="00E04122">
                            <w:rPr>
                              <w:color w:val="002060"/>
                            </w:rPr>
                            <w:t xml:space="preserve">Duplicates identified manually (n = </w:t>
                          </w:r>
                          <w:r w:rsidRPr="00E04122">
                            <w:rPr>
                              <w:noProof/>
                              <w:color w:val="002060"/>
                            </w:rPr>
                            <w:t>8</w:t>
                          </w:r>
                          <w:r w:rsidRPr="00E04122">
                            <w:rPr>
                              <w:color w:val="002060"/>
                            </w:rPr>
                            <w:t>)</w:t>
                          </w:r>
                        </w:p>
                        <w:p w14:paraId="568FE8E6" w14:textId="77777777" w:rsidR="00AC3293" w:rsidRPr="00E04122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</w:rPr>
                          </w:pPr>
                          <w:r w:rsidRPr="00E04122">
                            <w:rPr>
                              <w:color w:val="002060"/>
                            </w:rPr>
                            <w:t xml:space="preserve">Duplicates identified by Covidence (n = </w:t>
                          </w:r>
                          <w:r w:rsidRPr="00E04122">
                            <w:rPr>
                              <w:noProof/>
                              <w:color w:val="002060"/>
                            </w:rPr>
                            <w:t>31</w:t>
                          </w:r>
                          <w:r w:rsidRPr="00E04122">
                            <w:rPr>
                              <w:color w:val="002060"/>
                            </w:rPr>
                            <w:t xml:space="preserve">) </w:t>
                          </w:r>
                        </w:p>
                        <w:p w14:paraId="69E6B2DE" w14:textId="77777777" w:rsidR="00AC3293" w:rsidRPr="00BE5C25" w:rsidRDefault="00AC3293" w:rsidP="00AC3293">
                          <w:pPr>
                            <w:spacing w:after="0" w:line="240" w:lineRule="auto"/>
                            <w:ind w:left="284"/>
                            <w:rPr>
                              <w:color w:val="002060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oundrect>
                  <v:roundrect id="Rounded Rectangle 15" o:spid="_x0000_s1034" style="position:absolute;left:36030;top:25132;width:27622;height:4521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" fillcolor="white [3212]" strokecolor="#4c658a" strokeweight="1.5pt">
                    <v:stroke joinstyle="miter"/>
                    <v:textbox>
                      <w:txbxContent>
                        <w:p w14:paraId="1C023101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b/>
                              <w:bCs/>
                              <w:color w:val="002060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excluded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392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7" o:spid="_x0000_s1035" style="position:absolute;left:35839;top:38467;width:27623;height:9485;visibility:visible;mso-wrap-style:square;v-text-anchor:middle" arcsize="11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" fillcolor="white [3212]" strokecolor="#4c658a" strokeweight="1.5pt">
                    <v:stroke joinstyle="miter"/>
                    <v:textbox>
                      <w:txbxContent>
                        <w:p w14:paraId="020D369E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excluded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66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)  </w:t>
                          </w:r>
                        </w:p>
                        <w:p w14:paraId="4FF4FFB3" w14:textId="77777777" w:rsidR="00AC3293" w:rsidRPr="00F37810" w:rsidRDefault="00AC3293" w:rsidP="00AC3293">
                          <w:pPr>
                            <w:spacing w:after="0" w:line="240" w:lineRule="auto"/>
                            <w:ind w:left="80" w:firstLine="204"/>
                            <w:rPr>
                              <w:b/>
                              <w:bCs/>
                              <w:color w:val="0040CF"/>
                            </w:rPr>
                          </w:pPr>
                          <w:r w:rsidRPr="00F37810">
                            <w:rPr>
                              <w:color w:val="002060"/>
                            </w:rPr>
                            <w:fldChar w:fldCharType="begin"/>
                          </w:r>
                          <w:r w:rsidRPr="00F37810">
                            <w:rPr>
                              <w:color w:val="002060"/>
                            </w:rPr>
                            <w:instrText xml:space="preserve"> MERGEFIELD =exclusion_reason.reason \* MERGEFORMAT </w:instrText>
                          </w:r>
                          <w:r w:rsidRPr="00F37810">
                            <w:rPr>
                              <w:color w:val="002060"/>
                            </w:rPr>
                            <w:fldChar w:fldCharType="separate"/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Wrong outcomes</w:t>
                          </w:r>
                          <w:r w:rsidRPr="00F37810">
                            <w:rPr>
                              <w:color w:val="002060"/>
                            </w:rPr>
                            <w:fldChar w:fldCharType="end"/>
                          </w:r>
                          <w:r w:rsidRPr="00F37810">
                            <w:rPr>
                              <w:color w:val="002060"/>
                            </w:rPr>
                            <w:t xml:space="preserve"> (n = </w:t>
                          </w:r>
                          <w:r>
                            <w:rPr>
                              <w:noProof/>
                              <w:color w:val="002060"/>
                            </w:rPr>
                            <w:t>4</w:t>
                          </w:r>
                          <w:r w:rsidRPr="00F37810">
                            <w:rPr>
                              <w:color w:val="002060"/>
                            </w:rPr>
                            <w:t>)</w: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begin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instrText xml:space="preserve"> MERGEFIELD =reason.number_of_citations \* MERGEFORMAT </w:instrTex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separate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end"/>
                          </w:r>
                        </w:p>
                        <w:p w14:paraId="050247A1" w14:textId="77777777" w:rsidR="00AC3293" w:rsidRPr="00F37810" w:rsidRDefault="00AC3293" w:rsidP="00AC3293">
                          <w:pPr>
                            <w:spacing w:after="0" w:line="240" w:lineRule="auto"/>
                            <w:ind w:left="80" w:firstLine="204"/>
                            <w:rPr>
                              <w:b/>
                              <w:bCs/>
                              <w:color w:val="0040CF"/>
                            </w:rPr>
                          </w:pPr>
                          <w:r w:rsidRPr="00F37810">
                            <w:rPr>
                              <w:color w:val="002060"/>
                            </w:rPr>
                            <w:fldChar w:fldCharType="begin"/>
                          </w:r>
                          <w:r w:rsidRPr="00F37810">
                            <w:rPr>
                              <w:color w:val="002060"/>
                            </w:rPr>
                            <w:instrText xml:space="preserve"> MERGEFIELD =exclusion_reason.reason \* MERGEFORMAT </w:instrText>
                          </w:r>
                          <w:r w:rsidRPr="00F37810">
                            <w:rPr>
                              <w:color w:val="002060"/>
                            </w:rPr>
                            <w:fldChar w:fldCharType="separate"/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Wrong methodology</w:t>
                          </w:r>
                          <w:r w:rsidRPr="00F37810">
                            <w:rPr>
                              <w:color w:val="002060"/>
                            </w:rPr>
                            <w:fldChar w:fldCharType="end"/>
                          </w:r>
                          <w:r w:rsidRPr="00F37810">
                            <w:rPr>
                              <w:color w:val="002060"/>
                            </w:rPr>
                            <w:t xml:space="preserve"> (n = </w:t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3</w:t>
                          </w:r>
                          <w:r>
                            <w:rPr>
                              <w:noProof/>
                              <w:color w:val="002060"/>
                            </w:rPr>
                            <w:t>8</w:t>
                          </w:r>
                          <w:r w:rsidRPr="00F37810">
                            <w:rPr>
                              <w:color w:val="002060"/>
                            </w:rPr>
                            <w:t>)</w: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begin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instrText xml:space="preserve"> MERGEFIELD =reason.number_of_citations \* MERGEFORMAT </w:instrTex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separate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end"/>
                          </w:r>
                        </w:p>
                        <w:p w14:paraId="4382AE8D" w14:textId="77777777" w:rsidR="00AC3293" w:rsidRPr="00F37810" w:rsidRDefault="00AC3293" w:rsidP="00AC3293">
                          <w:pPr>
                            <w:spacing w:after="0" w:line="240" w:lineRule="auto"/>
                            <w:ind w:left="80" w:firstLine="204"/>
                            <w:rPr>
                              <w:b/>
                              <w:bCs/>
                              <w:color w:val="0040CF"/>
                            </w:rPr>
                          </w:pPr>
                          <w:r w:rsidRPr="00F37810">
                            <w:rPr>
                              <w:color w:val="002060"/>
                            </w:rPr>
                            <w:fldChar w:fldCharType="begin"/>
                          </w:r>
                          <w:r w:rsidRPr="00F37810">
                            <w:rPr>
                              <w:color w:val="002060"/>
                            </w:rPr>
                            <w:instrText xml:space="preserve"> MERGEFIELD =exclusion_reason.reason \* MERGEFORMAT </w:instrText>
                          </w:r>
                          <w:r w:rsidRPr="00F37810">
                            <w:rPr>
                              <w:color w:val="002060"/>
                            </w:rPr>
                            <w:fldChar w:fldCharType="separate"/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Wrong study design</w:t>
                          </w:r>
                          <w:r w:rsidRPr="00F37810">
                            <w:rPr>
                              <w:color w:val="002060"/>
                            </w:rPr>
                            <w:fldChar w:fldCharType="end"/>
                          </w:r>
                          <w:r w:rsidRPr="00F37810">
                            <w:rPr>
                              <w:color w:val="002060"/>
                            </w:rPr>
                            <w:t xml:space="preserve"> (n = </w:t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1</w:t>
                          </w:r>
                          <w:r>
                            <w:rPr>
                              <w:noProof/>
                              <w:color w:val="002060"/>
                            </w:rPr>
                            <w:t>7</w:t>
                          </w:r>
                          <w:r w:rsidRPr="00F37810">
                            <w:rPr>
                              <w:color w:val="002060"/>
                            </w:rPr>
                            <w:t>)</w: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begin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instrText xml:space="preserve"> MERGEFIELD =reason.number_of_citations \* MERGEFORMAT </w:instrTex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separate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end"/>
                          </w:r>
                        </w:p>
                        <w:p w14:paraId="076F2082" w14:textId="77777777" w:rsidR="00AC3293" w:rsidRPr="00F37810" w:rsidRDefault="00AC3293" w:rsidP="00AC3293">
                          <w:pPr>
                            <w:spacing w:after="0" w:line="240" w:lineRule="auto"/>
                            <w:ind w:left="80" w:firstLine="204"/>
                            <w:rPr>
                              <w:b/>
                              <w:bCs/>
                              <w:color w:val="0040CF"/>
                            </w:rPr>
                          </w:pPr>
                          <w:r w:rsidRPr="00F37810">
                            <w:rPr>
                              <w:color w:val="002060"/>
                            </w:rPr>
                            <w:fldChar w:fldCharType="begin"/>
                          </w:r>
                          <w:r w:rsidRPr="00F37810">
                            <w:rPr>
                              <w:color w:val="002060"/>
                            </w:rPr>
                            <w:instrText xml:space="preserve"> MERGEFIELD =exclusion_reason.reason \* MERGEFORMAT </w:instrText>
                          </w:r>
                          <w:r w:rsidRPr="00F37810">
                            <w:rPr>
                              <w:color w:val="002060"/>
                            </w:rPr>
                            <w:fldChar w:fldCharType="separate"/>
                          </w:r>
                          <w:r w:rsidRPr="00F37810">
                            <w:rPr>
                              <w:noProof/>
                              <w:color w:val="002060"/>
                            </w:rPr>
                            <w:t>Wrong patient population</w:t>
                          </w:r>
                          <w:r w:rsidRPr="00F37810">
                            <w:rPr>
                              <w:color w:val="002060"/>
                            </w:rPr>
                            <w:fldChar w:fldCharType="end"/>
                          </w:r>
                          <w:r w:rsidRPr="00F37810">
                            <w:rPr>
                              <w:color w:val="002060"/>
                            </w:rPr>
                            <w:t xml:space="preserve"> (n = </w:t>
                          </w:r>
                          <w:r>
                            <w:rPr>
                              <w:noProof/>
                              <w:color w:val="002060"/>
                            </w:rPr>
                            <w:t>7</w:t>
                          </w:r>
                          <w:r w:rsidRPr="00F37810">
                            <w:rPr>
                              <w:color w:val="002060"/>
                            </w:rPr>
                            <w:t>)</w: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begin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instrText xml:space="preserve"> MERGEFIELD =reason.number_of_citations \* MERGEFORMAT </w:instrText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separate"/>
                          </w:r>
                          <w:r w:rsidRPr="00F37810">
                            <w:rPr>
                              <w:b/>
                              <w:bCs/>
                              <w:color w:val="0040CF"/>
                            </w:rPr>
                            <w:fldChar w:fldCharType="end"/>
                          </w:r>
                        </w:p>
                      </w:txbxContent>
                    </v:textbox>
                  </v:roundrect>
                  <v:roundrect id="Rounded Rectangle 18" o:spid="_x0000_s1036" style="position:absolute;left:5931;top:52374;width:27622;height:4521;visibility:visible;mso-wrap-style:square;v-text-anchor:middle" arcsize="338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" fillcolor="white [3212]" strokecolor="#4c658a" strokeweight="1.5pt">
                    <v:stroke joinstyle="miter"/>
                    <v:textbox>
                      <w:txbxContent>
                        <w:p w14:paraId="7B817899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b/>
                              <w:bCs/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included in review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 w:rsidRPr="007A25C5"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2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9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)   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87730794" o:spid="_x0000_s1037" type="#_x0000_t32" style="position:absolute;left:19647;top:10845;width:0;height:141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" strokecolor="#4c658a" strokeweight="1.5pt">
                    <v:stroke endarrow="open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23" o:spid="_x0000_s1038" type="#_x0000_t34" style="position:absolute;left:19456;top:11035;width:30239;height:1727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" adj="21619" strokecolor="#4c658a" strokeweight="1.5pt"/>
                  <v:shape id="Straight Arrow Connector 2142008335" o:spid="_x0000_s1039" type="#_x0000_t32" style="position:absolute;left:19647;top:19608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" strokecolor="#4c658a" strokeweight="1.5pt">
                    <v:stroke endarrow="open"/>
                  </v:shape>
                  <v:shape id="Straight Arrow Connector 671600760" o:spid="_x0000_s1040" type="#_x0000_t32" style="position:absolute;left:33363;top:27418;width:25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" strokecolor="#4c658a" strokeweight="1.5pt">
                    <v:stroke endarrow="open"/>
                  </v:shape>
                  <v:shape id="Straight Arrow Connector 2023370974" o:spid="_x0000_s1041" type="#_x0000_t32" style="position:absolute;left:33363;top:40753;width:25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" strokecolor="#4c658a" strokeweight="1.5pt">
                    <v:stroke endarrow="open"/>
                  </v:shape>
                  <v:shape id="Round Same-side Corner of Rectangle 1" o:spid="_x0000_s1042" style="position:absolute;left:-10430;top:35632;width:23737;height:2877;rotation:-90;visibility:visible;mso-wrap-style:square;v-text-anchor:middle" coordsize="2373670,28777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" adj="-11796480,,5400" path="m47963,l2325707,v26489,,47963,21474,47963,47963l2373670,247172v,22424,-18178,40602,-40602,40602l40602,287774c18178,287774,,269596,,247172l,47963c,21474,21474,,47963,xe" fillcolor="#002060" stroked="f" strokeweight="1pt">
                    <v:stroke joinstyle="miter"/>
                    <v:formulas/>
                    <v:path arrowok="t" o:connecttype="custom" o:connectlocs="47963,0;2325707,0;2373670,47963;2373670,247172;2333068,287774;40602,287774;0,247172;0,47963;47963,0" o:connectangles="0,0,0,0,0,0,0,0,0" textboxrect="0,0,2373670,287774"/>
                    <v:textbox>
                      <w:txbxContent>
                        <w:p w14:paraId="5FFEE049" w14:textId="77777777" w:rsidR="00AC3293" w:rsidRPr="00F63F7F" w:rsidRDefault="00AC3293" w:rsidP="00AC3293">
                          <w:pPr>
                            <w:spacing w:after="0"/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US"/>
                            </w:rPr>
                          </w:pPr>
                          <w:r w:rsidRPr="00F63F7F"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roundrect id="Rounded Rectangle 3" o:spid="_x0000_s1043" style="position:absolute;left:5740;top:367;width:27623;height:10723;visibility:visible;mso-wrap-style:square;v-text-anchor:middle" arcsize="1050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" fillcolor="white [3212]" strokecolor="#4c658a" strokeweight="1.5pt">
                    <v:stroke joinstyle="miter"/>
                    <v:textbox>
                      <w:txbxContent>
                        <w:p w14:paraId="28385A91" w14:textId="77777777" w:rsidR="00AC3293" w:rsidRPr="007A25C5" w:rsidRDefault="00AC3293" w:rsidP="00AC3293">
                          <w:pPr>
                            <w:spacing w:after="0" w:line="240" w:lineRule="auto"/>
                            <w:rPr>
                              <w:color w:val="002060"/>
                              <w:sz w:val="22"/>
                              <w:szCs w:val="22"/>
                            </w:rPr>
                          </w:pPr>
                          <w:r w:rsidRPr="007A25C5">
                            <w:rPr>
                              <w:color w:val="002060"/>
                              <w:sz w:val="22"/>
                              <w:szCs w:val="22"/>
                            </w:rPr>
                            <w:t xml:space="preserve">Studies from databases/registers 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 xml:space="preserve">(n =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2"/>
                              <w:szCs w:val="22"/>
                            </w:rPr>
                            <w:t>526</w:t>
                          </w:r>
                          <w:r w:rsidRPr="007A25C5">
                            <w:rPr>
                              <w:b/>
                              <w:bCs/>
                              <w:color w:val="0040CF"/>
                              <w:sz w:val="22"/>
                              <w:szCs w:val="22"/>
                            </w:rPr>
                            <w:t>)</w:t>
                          </w:r>
                        </w:p>
                        <w:p w14:paraId="14F72BEB" w14:textId="77777777" w:rsidR="00AC3293" w:rsidRPr="00E04122" w:rsidRDefault="00AC3293" w:rsidP="00AC3293">
                          <w:pPr>
                            <w:spacing w:after="0" w:line="240" w:lineRule="auto"/>
                            <w:ind w:firstLine="284"/>
                            <w:rPr>
                              <w:noProof/>
                              <w:color w:val="002060"/>
                            </w:rPr>
                          </w:pPr>
                          <w:r w:rsidRPr="00E04122">
                            <w:rPr>
                              <w:noProof/>
                              <w:color w:val="002060"/>
                            </w:rPr>
                            <w:t>PubMed</w:t>
                          </w:r>
                          <w:r w:rsidRPr="00E04122">
                            <w:rPr>
                              <w:color w:val="002060"/>
                            </w:rPr>
                            <w:t xml:space="preserve"> (n = </w:t>
                          </w:r>
                          <w:r>
                            <w:rPr>
                              <w:noProof/>
                              <w:color w:val="002060"/>
                            </w:rPr>
                            <w:t>445</w:t>
                          </w:r>
                          <w:r w:rsidRPr="00E04122">
                            <w:rPr>
                              <w:color w:val="002060"/>
                            </w:rPr>
                            <w:t>)</w:t>
                          </w:r>
                        </w:p>
                        <w:p w14:paraId="695C9589" w14:textId="77777777" w:rsidR="00AC3293" w:rsidRPr="00E04122" w:rsidRDefault="00AC3293" w:rsidP="00AC3293">
                          <w:pPr>
                            <w:spacing w:after="0" w:line="240" w:lineRule="auto"/>
                            <w:ind w:firstLine="284"/>
                            <w:rPr>
                              <w:noProof/>
                              <w:color w:val="002060"/>
                            </w:rPr>
                          </w:pPr>
                          <w:r w:rsidRPr="00E04122">
                            <w:rPr>
                              <w:noProof/>
                              <w:color w:val="002060"/>
                            </w:rPr>
                            <w:t>Embase</w:t>
                          </w:r>
                          <w:r w:rsidRPr="00E04122">
                            <w:rPr>
                              <w:color w:val="002060"/>
                            </w:rPr>
                            <w:t xml:space="preserve"> (n = </w:t>
                          </w:r>
                          <w:r w:rsidRPr="00E04122">
                            <w:rPr>
                              <w:noProof/>
                              <w:color w:val="002060"/>
                            </w:rPr>
                            <w:t>51</w:t>
                          </w:r>
                          <w:r w:rsidRPr="00E04122">
                            <w:rPr>
                              <w:color w:val="002060"/>
                            </w:rPr>
                            <w:t>)</w:t>
                          </w:r>
                        </w:p>
                      </w:txbxContent>
                    </v:textbox>
                  </v:roundrect>
                  <v:shape id="Straight Arrow Connector 1248878188" o:spid="_x0000_s1044" type="#_x0000_t32" style="position:absolute;left:19647;top:29704;width:0;height:8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" strokecolor="#4c658a" strokeweight="1.5pt">
                    <v:stroke endarrow="open"/>
                  </v:shape>
                  <v:shape id="Round Same-side Corner of Rectangle 1" o:spid="_x0000_s1045" style="position:absolute;left:-10703;top:10785;width:24391;height:2821;rotation:-90;visibility:visible;mso-wrap-style:square;v-text-anchor:middle" coordsize="2439109,2821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" adj="-11796480,,5400" path="m47027,l2392082,v25972,,47027,21055,47027,47027l2439109,242348v,21986,-17824,39810,-39810,39810l39810,282158c17824,282158,,264334,,242348l,47027c,21055,21055,,47027,xe" fillcolor="#002060" stroked="f" strokeweight="1pt">
                    <v:stroke joinstyle="miter"/>
                    <v:formulas/>
                    <v:path arrowok="t" o:connecttype="custom" o:connectlocs="47027,0;2392082,0;2439109,47027;2439109,242348;2399299,282158;39810,282158;0,242348;0,47027;47027,0" o:connectangles="0,0,0,0,0,0,0,0,0" textboxrect="0,0,2439109,282158"/>
                    <v:textbox>
                      <w:txbxContent>
                        <w:p w14:paraId="2A118433" w14:textId="77777777" w:rsidR="00AC3293" w:rsidRPr="00F63F7F" w:rsidRDefault="00AC3293" w:rsidP="00AC3293">
                          <w:pPr>
                            <w:spacing w:after="0"/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US"/>
                            </w:rPr>
                          </w:pPr>
                          <w:r w:rsidRPr="00F63F7F"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US"/>
                            </w:rPr>
                            <w:t>Identification</w:t>
                          </w:r>
                        </w:p>
                        <w:p w14:paraId="7D095477" w14:textId="77777777" w:rsidR="00AC3293" w:rsidRPr="00C1157B" w:rsidRDefault="00AC3293" w:rsidP="00AC3293">
                          <w:pPr>
                            <w:spacing w:after="0"/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Straight Arrow Connector 390181518" o:spid="_x0000_s1046" type="#_x0000_t32" style="position:absolute;left:19647;top:43230;width:0;height:8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" strokecolor="#4c658a" strokeweight="1.5pt">
                    <v:stroke endarrow="open"/>
                  </v:shape>
                </v:group>
              </v:group>
            </w:pict>
          </mc:Fallback>
        </mc:AlternateContent>
      </w:r>
    </w:p>
    <w:sectPr w:rsidR="00591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93"/>
    <w:rsid w:val="00096E5B"/>
    <w:rsid w:val="001E1C53"/>
    <w:rsid w:val="004342F7"/>
    <w:rsid w:val="005153B2"/>
    <w:rsid w:val="00591650"/>
    <w:rsid w:val="00777670"/>
    <w:rsid w:val="00800561"/>
    <w:rsid w:val="008D6463"/>
    <w:rsid w:val="00AC3293"/>
    <w:rsid w:val="00AC72E6"/>
    <w:rsid w:val="00F2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F79C"/>
  <w15:chartTrackingRefBased/>
  <w15:docId w15:val="{7D938E63-E53D-412F-8CBF-4D1C6551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293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2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2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2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2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2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29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29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29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29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2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2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293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Phillips</dc:creator>
  <cp:keywords/>
  <dc:description/>
  <cp:lastModifiedBy>Jen Phillips</cp:lastModifiedBy>
  <cp:revision>1</cp:revision>
  <dcterms:created xsi:type="dcterms:W3CDTF">2026-03-20T00:26:00Z</dcterms:created>
  <dcterms:modified xsi:type="dcterms:W3CDTF">2026-03-20T00:27:00Z</dcterms:modified>
</cp:coreProperties>
</file>